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64D64" w14:textId="3D3375F2" w:rsidR="00165BBE" w:rsidRDefault="00E72DE6"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andidate pathogenic variants in the </w:t>
      </w:r>
      <w:proofErr w:type="spellStart"/>
      <w:r>
        <w:rPr>
          <w:rFonts w:ascii="Times New Roman" w:hAnsi="Times New Roman" w:cs="Times New Roman"/>
        </w:rPr>
        <w:t>proband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6"/>
        <w:gridCol w:w="3460"/>
        <w:gridCol w:w="2586"/>
      </w:tblGrid>
      <w:tr w:rsidR="00165BBE" w14:paraId="286CDB64" w14:textId="77777777">
        <w:tc>
          <w:tcPr>
            <w:tcW w:w="247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0C98855A" w14:textId="77777777" w:rsidR="00165BBE" w:rsidRDefault="00E72DE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N6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077EB3D" w14:textId="77777777" w:rsidR="00165BBE" w:rsidRDefault="00E72DE6">
            <w:pPr>
              <w:spacing w:line="60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624dup(p.Cys209MetfsTer21)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3C5CE457" w14:textId="77777777" w:rsidR="00165BBE" w:rsidRDefault="00E72DE6">
            <w:pPr>
              <w:spacing w:line="60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136C&gt;T (p.Gln46Ter)</w:t>
            </w:r>
          </w:p>
        </w:tc>
      </w:tr>
      <w:tr w:rsidR="00165BBE" w14:paraId="6D4F3EFB" w14:textId="77777777">
        <w:tc>
          <w:tcPr>
            <w:tcW w:w="2476" w:type="dxa"/>
            <w:tcBorders>
              <w:top w:val="single" w:sz="4" w:space="0" w:color="000000"/>
              <w:tl2br w:val="nil"/>
              <w:tr2bl w:val="nil"/>
            </w:tcBorders>
          </w:tcPr>
          <w:p w14:paraId="34B2BFA5" w14:textId="77777777" w:rsidR="00165BBE" w:rsidRDefault="00E72D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tation ID</w:t>
            </w:r>
          </w:p>
        </w:tc>
        <w:tc>
          <w:tcPr>
            <w:tcW w:w="346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80766F9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6:112389433:-/A</w:t>
            </w:r>
          </w:p>
        </w:tc>
        <w:tc>
          <w:tcPr>
            <w:tcW w:w="258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DADD808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6:112382281:C/T</w:t>
            </w:r>
          </w:p>
        </w:tc>
      </w:tr>
      <w:tr w:rsidR="00165BBE" w14:paraId="2BAC257D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521BF498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hg38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66D06D79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6:112068230:-/A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6CF30740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6:112061078:C/T</w:t>
            </w:r>
          </w:p>
        </w:tc>
      </w:tr>
      <w:tr w:rsidR="00165BBE" w14:paraId="7CAFC0CB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7A89758C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R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1D2383F8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rs782739258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4960402F" w14:textId="77777777" w:rsidR="00165BBE" w:rsidRDefault="00165BBE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</w:p>
        </w:tc>
      </w:tr>
      <w:tr w:rsidR="00165BBE" w14:paraId="40D97C06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6CA25563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4E81A76D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CCN6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5F91EC77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CCN6</w:t>
            </w:r>
          </w:p>
        </w:tc>
      </w:tr>
      <w:tr w:rsidR="00165BBE" w14:paraId="502CC333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5DDE4D9D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Variant score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2DACC073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806998400238781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4292E84F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0.8214365</w:t>
            </w:r>
          </w:p>
        </w:tc>
      </w:tr>
      <w:tr w:rsidR="00165BBE" w14:paraId="7EA26CF5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5C2BE12F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Gene score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64D2BCD1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576851156451234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3B5B85DB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0.576851156451234</w:t>
            </w:r>
          </w:p>
        </w:tc>
      </w:tr>
      <w:tr w:rsidR="00165BBE" w14:paraId="7F0FA021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74CC9341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Causative score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0A7E0A61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682288766162859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487D01A8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0.688365161070964</w:t>
            </w:r>
          </w:p>
        </w:tc>
      </w:tr>
      <w:tr w:rsidR="00165BBE" w14:paraId="23CBCB3B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6DED381E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enotypic match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626D11B8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6DD95903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0.73</w:t>
            </w:r>
          </w:p>
        </w:tc>
      </w:tr>
      <w:tr w:rsidR="00165BBE" w14:paraId="5733CBB4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7F6D94F7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HGVS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358AEE0E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NM_003880.4:c.624dup (p.Cys209MetfsTer21)</w:t>
            </w:r>
          </w:p>
          <w:p w14:paraId="3F55905A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NM_198239.2:c.624dup (p.Cys209MetfsTer21)</w:t>
            </w:r>
          </w:p>
          <w:p w14:paraId="21D5A864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NR_125353.2:n.942dup</w:t>
            </w:r>
          </w:p>
          <w:p w14:paraId="2CC0B45A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NR_125354.3:n.769dup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0DF48DD5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NM_003880.4:c.136C&gt;T (p.Gln46Ter)</w:t>
            </w:r>
            <w:r>
              <w:rPr>
                <w:rFonts w:ascii="Times New Roman" w:eastAsia="PingFang SC" w:hAnsi="Times New Roman" w:cs="Times New Roman"/>
                <w:sz w:val="24"/>
              </w:rPr>
              <w:br/>
              <w:t>NM_198239.2:c.136C&gt;T (p.Gln46Ter)</w:t>
            </w:r>
            <w:r>
              <w:rPr>
                <w:rFonts w:ascii="Times New Roman" w:eastAsia="PingFang SC" w:hAnsi="Times New Roman" w:cs="Times New Roman"/>
                <w:sz w:val="24"/>
              </w:rPr>
              <w:br/>
              <w:t>NR_125353.2:n.390C&gt;T</w:t>
            </w:r>
            <w:r>
              <w:rPr>
                <w:rFonts w:ascii="Times New Roman" w:eastAsia="PingFang SC" w:hAnsi="Times New Roman" w:cs="Times New Roman"/>
                <w:sz w:val="24"/>
              </w:rPr>
              <w:br/>
              <w:t>NR_125354.3:n.217C&gt;T</w:t>
            </w:r>
          </w:p>
        </w:tc>
      </w:tr>
      <w:tr w:rsidR="00165BBE" w14:paraId="521F2DAE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50C60DA6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pe of mutation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1B09889E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frameshift_variant</w:t>
            </w:r>
            <w:proofErr w:type="spellEnd"/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079F7227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sz w:val="24"/>
              </w:rPr>
              <w:t>stop_gained</w:t>
            </w:r>
            <w:proofErr w:type="spellEnd"/>
          </w:p>
        </w:tc>
      </w:tr>
      <w:tr w:rsidR="00165BBE" w14:paraId="6475AC4E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20BD26B4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quencing depth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307B0FEE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151BA19E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189</w:t>
            </w:r>
          </w:p>
        </w:tc>
      </w:tr>
      <w:tr w:rsidR="00165BBE" w14:paraId="4F39E000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1A4BE7FB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Alle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epth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402BBB28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66,36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66340A13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88,101</w:t>
            </w:r>
          </w:p>
        </w:tc>
      </w:tr>
      <w:tr w:rsidR="00165BBE" w14:paraId="13F0E4BD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5D859905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otype (genetics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2028583C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HET (0/1)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6CFBE7C5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HET (0/1)</w:t>
            </w:r>
          </w:p>
        </w:tc>
      </w:tr>
      <w:tr w:rsidR="00165BBE" w14:paraId="7F8F00B5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52EEB6D9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otype quality value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39491986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70F608EC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99</w:t>
            </w:r>
          </w:p>
        </w:tc>
      </w:tr>
      <w:tr w:rsidR="00165BBE" w14:paraId="761DA545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1E0F3DF7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otypic credibility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29EC8126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0654FB89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High</w:t>
            </w:r>
          </w:p>
        </w:tc>
      </w:tr>
      <w:tr w:rsidR="00165BBE" w14:paraId="09BB0DEF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24F6EAE0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imum group frequency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23E7C49E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000524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6A198BCE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038AD5B5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4EF65DFE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ExAC</w:t>
            </w:r>
            <w:proofErr w:type="spellEnd"/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45EDB9FC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000381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0BA809A4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23E31B30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0A8D6571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ExAC</w:t>
            </w:r>
            <w:proofErr w:type="spellEnd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 EAS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1CE4719A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000524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1473C6F0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6B3B2AEA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76502A9C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1KG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41591974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5E93F390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39A57489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6323309C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1KG EAS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70996222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57BAD3DA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2245D85B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1E046A98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gnomAD</w:t>
            </w:r>
            <w:proofErr w:type="spellEnd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exome</w:t>
            </w:r>
            <w:proofErr w:type="spellEnd"/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4C8BCCDD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00027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4FF41CF7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64867E2F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737AA7A9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gnomAD</w:t>
            </w:r>
            <w:proofErr w:type="spellEnd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exome</w:t>
            </w:r>
            <w:proofErr w:type="spellEnd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 EAS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13E3F6B9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0.000203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301BBD3C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08C66C50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78097D36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gnomAD</w:t>
            </w:r>
            <w:proofErr w:type="spellEnd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 genome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6446B444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7522B249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38414887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05348583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gnomAD</w:t>
            </w:r>
            <w:proofErr w:type="spellEnd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 genome EAS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1F27C7EE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4915B01B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3A9A3EE3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6C08E40C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MDD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488AD2A3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089B80AC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-</w:t>
            </w:r>
          </w:p>
        </w:tc>
      </w:tr>
      <w:tr w:rsidR="00165BBE" w14:paraId="7C285211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5FB6623A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harmful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1F6BFDD0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76F7D8FD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High</w:t>
            </w:r>
          </w:p>
        </w:tc>
      </w:tr>
      <w:tr w:rsidR="00165BBE" w14:paraId="559CADC3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03FF950F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CADD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0F5D56D1" w14:textId="77777777" w:rsidR="00165BBE" w:rsidRDefault="00165BBE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10BE3600" w14:textId="77777777" w:rsidR="00165BBE" w:rsidRDefault="00165BBE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</w:p>
        </w:tc>
      </w:tr>
      <w:tr w:rsidR="00165BBE" w14:paraId="117343FE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440A8BEC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GERP++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02E1C792" w14:textId="77777777" w:rsidR="00165BBE" w:rsidRDefault="00165BBE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665D4DF7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1.06</w:t>
            </w:r>
          </w:p>
        </w:tc>
      </w:tr>
      <w:tr w:rsidR="00165BBE" w14:paraId="7E98151C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701CDDB2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CROG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21B05CB5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PAT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6D5054A7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PAT</w:t>
            </w:r>
          </w:p>
        </w:tc>
      </w:tr>
      <w:tr w:rsidR="00165BBE" w14:paraId="71D9E1C3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023F6B58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ClinVar</w:t>
            </w:r>
            <w:proofErr w:type="spellEnd"/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515C8580" w14:textId="77777777" w:rsidR="00165BBE" w:rsidRDefault="00165BBE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68062E7B" w14:textId="77777777" w:rsidR="00165BBE" w:rsidRDefault="00165BBE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</w:p>
        </w:tc>
      </w:tr>
      <w:tr w:rsidR="00165BBE" w14:paraId="3908B5D2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0CE22C39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HGMD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60A688DD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PAT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1A435F0A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PAT</w:t>
            </w:r>
          </w:p>
        </w:tc>
      </w:tr>
      <w:tr w:rsidR="00165BBE" w14:paraId="52C85AE0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7F446467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ACM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vidence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39522E99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PM2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1AAC42BC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PM2</w:t>
            </w:r>
          </w:p>
        </w:tc>
      </w:tr>
      <w:tr w:rsidR="00165BBE" w14:paraId="7B3DB9D3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31335BE0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 xml:space="preserve">ACM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lassifications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157444CB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VUS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349D424B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VUS</w:t>
            </w:r>
          </w:p>
        </w:tc>
      </w:tr>
      <w:tr w:rsidR="00165BBE" w14:paraId="2B04D46D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098E0EDF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linical significance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18DEB4F5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PAT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4FF6426A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sz w:val="24"/>
              </w:rPr>
              <w:t>PAT</w:t>
            </w:r>
          </w:p>
        </w:tc>
      </w:tr>
      <w:tr w:rsidR="00165BBE" w14:paraId="3D2CF072" w14:textId="77777777">
        <w:tc>
          <w:tcPr>
            <w:tcW w:w="2476" w:type="dxa"/>
            <w:tcBorders>
              <w:tl2br w:val="nil"/>
              <w:tr2bl w:val="nil"/>
            </w:tcBorders>
            <w:vAlign w:val="center"/>
          </w:tcPr>
          <w:p w14:paraId="4DA7BFCF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utation Tags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 w14:paraId="224385A9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HRun</w:t>
            </w:r>
            <w:proofErr w:type="spellEnd"/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=true</w:t>
            </w:r>
          </w:p>
        </w:tc>
        <w:tc>
          <w:tcPr>
            <w:tcW w:w="2586" w:type="dxa"/>
            <w:tcBorders>
              <w:tl2br w:val="nil"/>
              <w:tr2bl w:val="nil"/>
            </w:tcBorders>
            <w:vAlign w:val="center"/>
          </w:tcPr>
          <w:p w14:paraId="137E0509" w14:textId="77777777" w:rsidR="00165BBE" w:rsidRDefault="00165BBE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</w:p>
        </w:tc>
      </w:tr>
      <w:tr w:rsidR="00165BBE" w14:paraId="44BFA8FF" w14:textId="77777777">
        <w:tc>
          <w:tcPr>
            <w:tcW w:w="2476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FD0F1FE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PingFang SC" w:hAnsi="Times New Roman" w:cs="Times New Roman"/>
                <w:color w:val="000000"/>
                <w:kern w:val="0"/>
                <w:sz w:val="24"/>
              </w:rPr>
              <w:t>PubMed</w:t>
            </w:r>
          </w:p>
        </w:tc>
        <w:tc>
          <w:tcPr>
            <w:tcW w:w="346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17D908B" w14:textId="77777777" w:rsidR="00165BBE" w:rsidRDefault="00E72DE6">
            <w:pPr>
              <w:widowControl/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hyperlink r:id="rId4" w:history="1">
              <w:r>
                <w:rPr>
                  <w:rFonts w:ascii="Times New Roman" w:eastAsia="PingFang SC" w:hAnsi="Times New Roman" w:cs="Times New Roman"/>
                  <w:kern w:val="0"/>
                  <w:sz w:val="24"/>
                </w:rPr>
                <w:t>20426955</w:t>
              </w:r>
            </w:hyperlink>
          </w:p>
        </w:tc>
        <w:tc>
          <w:tcPr>
            <w:tcW w:w="2586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4DB1F53" w14:textId="77777777" w:rsidR="00165BBE" w:rsidRDefault="00E72DE6">
            <w:pPr>
              <w:spacing w:line="300" w:lineRule="atLeast"/>
              <w:rPr>
                <w:rFonts w:ascii="Times New Roman" w:eastAsia="PingFang SC" w:hAnsi="Times New Roman" w:cs="Times New Roman"/>
                <w:kern w:val="0"/>
                <w:sz w:val="24"/>
              </w:rPr>
            </w:pPr>
            <w:hyperlink r:id="rId5" w:tgtFrame="_blank" w:history="1">
              <w:r>
                <w:rPr>
                  <w:rStyle w:val="a4"/>
                  <w:rFonts w:ascii="Times New Roman" w:eastAsia="PingFang SC" w:hAnsi="Times New Roman" w:cs="Times New Roman"/>
                  <w:color w:val="auto"/>
                  <w:sz w:val="24"/>
                  <w:u w:val="none"/>
                </w:rPr>
                <w:t>19064006</w:t>
              </w:r>
            </w:hyperlink>
          </w:p>
        </w:tc>
      </w:tr>
    </w:tbl>
    <w:p w14:paraId="1236F05D" w14:textId="77777777" w:rsidR="00165BBE" w:rsidRDefault="00165BBE"/>
    <w:sectPr w:rsidR="00165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Malgun Gothic Semilight"/>
    <w:charset w:val="86"/>
    <w:family w:val="swiss"/>
    <w:pitch w:val="default"/>
    <w:sig w:usb0="00000000" w:usb1="00000000" w:usb2="00000016" w:usb3="00000000" w:csb0="001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kMWY4N2FlNTg2NDFiMDBjNmRmOTE5ZTQ4ODJlNGEifQ=="/>
  </w:docVars>
  <w:rsids>
    <w:rsidRoot w:val="5B2E0D6F"/>
    <w:rsid w:val="00165BBE"/>
    <w:rsid w:val="00E72DE6"/>
    <w:rsid w:val="01C0657B"/>
    <w:rsid w:val="17D75CE6"/>
    <w:rsid w:val="21B80CDF"/>
    <w:rsid w:val="222656D4"/>
    <w:rsid w:val="22FE4D36"/>
    <w:rsid w:val="288A651C"/>
    <w:rsid w:val="34AE4B22"/>
    <w:rsid w:val="4B245785"/>
    <w:rsid w:val="568A48CA"/>
    <w:rsid w:val="594F38C9"/>
    <w:rsid w:val="5B2E0D6F"/>
    <w:rsid w:val="6D5930CF"/>
    <w:rsid w:val="6D7C5A31"/>
    <w:rsid w:val="7C2F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8ED8A6A-C10E-4792-89F8-B40616C30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19064006" TargetMode="External"/><Relationship Id="rId4" Type="http://schemas.openxmlformats.org/officeDocument/2006/relationships/hyperlink" Target="https://www.ncbi.nlm.nih.gov/pubmed/20426955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crosoft 帐户</cp:lastModifiedBy>
  <cp:revision>3</cp:revision>
  <dcterms:created xsi:type="dcterms:W3CDTF">2024-07-04T06:02:00Z</dcterms:created>
  <dcterms:modified xsi:type="dcterms:W3CDTF">2025-02-1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AE1DAB2952440BFA93EB1BE4C76E33B_13</vt:lpwstr>
  </property>
  <property fmtid="{D5CDD505-2E9C-101B-9397-08002B2CF9AE}" pid="4" name="KSOTemplateDocerSaveRecord">
    <vt:lpwstr>eyJoZGlkIjoiNjdkMWY4N2FlNTg2NDFiMDBjNmRmOTE5ZTQ4ODJlNGEiLCJ1c2VySWQiOiIyNTc0ODU1MzcifQ==</vt:lpwstr>
  </property>
</Properties>
</file>